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96A99F" w14:textId="53B696D6" w:rsidR="00C46E31" w:rsidRPr="00637E90" w:rsidRDefault="00637E90" w:rsidP="00637E90">
      <w:pPr>
        <w:jc w:val="center"/>
        <w:rPr>
          <w:rFonts w:ascii="Times New Roman" w:hAnsi="Times New Roman" w:cs="Times New Roman"/>
          <w:b/>
        </w:rPr>
      </w:pPr>
      <w:r w:rsidRPr="00637E90">
        <w:rPr>
          <w:rFonts w:ascii="Times New Roman" w:hAnsi="Times New Roman" w:cs="Times New Roman"/>
          <w:b/>
        </w:rPr>
        <w:t>Description of Additional Supplementary Files</w:t>
      </w:r>
    </w:p>
    <w:p w14:paraId="1EC57114" w14:textId="77777777" w:rsidR="00637E90" w:rsidRPr="00637E90" w:rsidRDefault="00637E90">
      <w:pPr>
        <w:rPr>
          <w:rFonts w:ascii="Times New Roman" w:hAnsi="Times New Roman" w:cs="Times New Roman"/>
        </w:rPr>
      </w:pPr>
    </w:p>
    <w:p w14:paraId="178FBDDF" w14:textId="77777777" w:rsidR="00637E90" w:rsidRPr="00637E90" w:rsidRDefault="00637E90">
      <w:pPr>
        <w:rPr>
          <w:rFonts w:ascii="Times New Roman" w:hAnsi="Times New Roman" w:cs="Times New Roman"/>
        </w:rPr>
      </w:pPr>
    </w:p>
    <w:p w14:paraId="0073D0EF" w14:textId="7DE35811" w:rsidR="00637E90" w:rsidRDefault="00637E90">
      <w:pPr>
        <w:rPr>
          <w:rFonts w:ascii="Times New Roman" w:hAnsi="Times New Roman" w:cs="Times New Roman"/>
        </w:rPr>
      </w:pPr>
      <w:r w:rsidRPr="00637E90">
        <w:rPr>
          <w:rFonts w:ascii="Times New Roman" w:hAnsi="Times New Roman" w:cs="Times New Roman"/>
          <w:b/>
        </w:rPr>
        <w:t>File Name:</w:t>
      </w:r>
      <w:r>
        <w:rPr>
          <w:rFonts w:ascii="Times New Roman" w:hAnsi="Times New Roman" w:cs="Times New Roman"/>
        </w:rPr>
        <w:t xml:space="preserve"> </w:t>
      </w:r>
      <w:r w:rsidRPr="00637E9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</w:t>
      </w:r>
      <w:r w:rsidRPr="00637E90">
        <w:rPr>
          <w:rFonts w:ascii="Times New Roman" w:hAnsi="Times New Roman" w:cs="Times New Roman"/>
        </w:rPr>
        <w:t xml:space="preserve"> 1</w:t>
      </w:r>
    </w:p>
    <w:p w14:paraId="67E2B66E" w14:textId="4BF1E28D" w:rsidR="00637E90" w:rsidRDefault="00637E90">
      <w:pPr>
        <w:rPr>
          <w:rFonts w:ascii="Times New Roman" w:hAnsi="Times New Roman" w:cs="Times New Roman"/>
        </w:rPr>
      </w:pPr>
      <w:r w:rsidRPr="00E848F0">
        <w:rPr>
          <w:rFonts w:ascii="Times New Roman" w:hAnsi="Times New Roman" w:cs="Times New Roman"/>
          <w:b/>
        </w:rPr>
        <w:t xml:space="preserve">Description: </w:t>
      </w:r>
      <w:r w:rsidR="00E848F0" w:rsidRPr="00E848F0">
        <w:rPr>
          <w:rFonts w:ascii="Times New Roman" w:hAnsi="Times New Roman" w:cs="Times New Roman"/>
        </w:rPr>
        <w:t>Summary of grapevine accessions.</w:t>
      </w:r>
    </w:p>
    <w:p w14:paraId="7F7D8BA0" w14:textId="77777777" w:rsidR="00637E90" w:rsidRDefault="00637E90">
      <w:pPr>
        <w:rPr>
          <w:rFonts w:ascii="Times New Roman" w:hAnsi="Times New Roman" w:cs="Times New Roman"/>
        </w:rPr>
      </w:pPr>
    </w:p>
    <w:p w14:paraId="3F4E206A" w14:textId="2BACE864" w:rsidR="00E848F0" w:rsidRDefault="00E848F0" w:rsidP="00E848F0">
      <w:pPr>
        <w:rPr>
          <w:rFonts w:ascii="Times New Roman" w:hAnsi="Times New Roman" w:cs="Times New Roman"/>
        </w:rPr>
      </w:pPr>
      <w:r w:rsidRPr="00637E90">
        <w:rPr>
          <w:rFonts w:ascii="Times New Roman" w:hAnsi="Times New Roman" w:cs="Times New Roman"/>
          <w:b/>
        </w:rPr>
        <w:t>File Name:</w:t>
      </w:r>
      <w:r>
        <w:rPr>
          <w:rFonts w:ascii="Times New Roman" w:hAnsi="Times New Roman" w:cs="Times New Roman"/>
        </w:rPr>
        <w:t xml:space="preserve"> </w:t>
      </w:r>
      <w:r w:rsidRPr="00637E9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</w:t>
      </w:r>
      <w:r w:rsidRPr="00637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</w:p>
    <w:p w14:paraId="0E626806" w14:textId="33138801" w:rsidR="00637E90" w:rsidRDefault="00E848F0">
      <w:pPr>
        <w:rPr>
          <w:rFonts w:ascii="Times New Roman" w:hAnsi="Times New Roman" w:cs="Times New Roman"/>
        </w:rPr>
      </w:pPr>
      <w:r w:rsidRPr="00E848F0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  <w:b/>
        </w:rPr>
        <w:t xml:space="preserve"> </w:t>
      </w:r>
      <w:r w:rsidRPr="00E848F0">
        <w:rPr>
          <w:rFonts w:ascii="Times New Roman" w:hAnsi="Times New Roman" w:cs="Times New Roman"/>
        </w:rPr>
        <w:t xml:space="preserve">Summary of raw reads for </w:t>
      </w:r>
      <w:proofErr w:type="spellStart"/>
      <w:r w:rsidRPr="00D21515">
        <w:rPr>
          <w:rFonts w:ascii="Times New Roman" w:hAnsi="Times New Roman" w:cs="Times New Roman"/>
          <w:i/>
        </w:rPr>
        <w:t>Vitis</w:t>
      </w:r>
      <w:proofErr w:type="spellEnd"/>
      <w:r w:rsidRPr="00E848F0">
        <w:rPr>
          <w:rFonts w:ascii="Times New Roman" w:hAnsi="Times New Roman" w:cs="Times New Roman"/>
        </w:rPr>
        <w:t xml:space="preserve"> accessions.</w:t>
      </w:r>
    </w:p>
    <w:p w14:paraId="79EDF990" w14:textId="77777777" w:rsidR="00E848F0" w:rsidRDefault="00E848F0">
      <w:pPr>
        <w:rPr>
          <w:rFonts w:ascii="Times New Roman" w:hAnsi="Times New Roman" w:cs="Times New Roman"/>
        </w:rPr>
      </w:pPr>
    </w:p>
    <w:p w14:paraId="333E5920" w14:textId="1C46B41A" w:rsidR="00E848F0" w:rsidRDefault="00E848F0" w:rsidP="00E848F0">
      <w:pPr>
        <w:rPr>
          <w:rFonts w:ascii="Times New Roman" w:hAnsi="Times New Roman" w:cs="Times New Roman"/>
        </w:rPr>
      </w:pPr>
      <w:r w:rsidRPr="00637E90">
        <w:rPr>
          <w:rFonts w:ascii="Times New Roman" w:hAnsi="Times New Roman" w:cs="Times New Roman"/>
          <w:b/>
        </w:rPr>
        <w:t>File Name:</w:t>
      </w:r>
      <w:r>
        <w:rPr>
          <w:rFonts w:ascii="Times New Roman" w:hAnsi="Times New Roman" w:cs="Times New Roman"/>
        </w:rPr>
        <w:t xml:space="preserve"> </w:t>
      </w:r>
      <w:r w:rsidRPr="00637E9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</w:t>
      </w:r>
      <w:r w:rsidRPr="00637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</w:p>
    <w:p w14:paraId="198D1630" w14:textId="27BF8A0D" w:rsidR="00E848F0" w:rsidRDefault="00E848F0">
      <w:pPr>
        <w:rPr>
          <w:rFonts w:ascii="Times New Roman" w:hAnsi="Times New Roman" w:cs="Times New Roman"/>
        </w:rPr>
      </w:pPr>
      <w:r w:rsidRPr="00E848F0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  <w:b/>
        </w:rPr>
        <w:t xml:space="preserve"> </w:t>
      </w:r>
      <w:r w:rsidRPr="00E848F0">
        <w:rPr>
          <w:rFonts w:ascii="Times New Roman" w:hAnsi="Times New Roman" w:cs="Times New Roman"/>
        </w:rPr>
        <w:t>Summary for selective sweep regions in CEU and WEU from CLR analysis.</w:t>
      </w:r>
    </w:p>
    <w:p w14:paraId="5498F68B" w14:textId="77777777" w:rsidR="00E848F0" w:rsidRDefault="00E848F0">
      <w:pPr>
        <w:rPr>
          <w:rFonts w:ascii="Times New Roman" w:hAnsi="Times New Roman" w:cs="Times New Roman"/>
        </w:rPr>
      </w:pPr>
    </w:p>
    <w:p w14:paraId="4A1418C5" w14:textId="1C50B754" w:rsidR="00E848F0" w:rsidRDefault="00E848F0" w:rsidP="00E848F0">
      <w:pPr>
        <w:rPr>
          <w:rFonts w:ascii="Times New Roman" w:hAnsi="Times New Roman" w:cs="Times New Roman"/>
        </w:rPr>
      </w:pPr>
      <w:r w:rsidRPr="00637E90">
        <w:rPr>
          <w:rFonts w:ascii="Times New Roman" w:hAnsi="Times New Roman" w:cs="Times New Roman"/>
          <w:b/>
        </w:rPr>
        <w:t>File Name:</w:t>
      </w:r>
      <w:r>
        <w:rPr>
          <w:rFonts w:ascii="Times New Roman" w:hAnsi="Times New Roman" w:cs="Times New Roman"/>
        </w:rPr>
        <w:t xml:space="preserve"> </w:t>
      </w:r>
      <w:r w:rsidRPr="00637E9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</w:t>
      </w:r>
      <w:r w:rsidRPr="00637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</w:p>
    <w:p w14:paraId="398BFA74" w14:textId="27B42ACB" w:rsidR="00E848F0" w:rsidRDefault="00E848F0">
      <w:pPr>
        <w:rPr>
          <w:rFonts w:ascii="Times New Roman" w:hAnsi="Times New Roman" w:cs="Times New Roman"/>
          <w:b/>
        </w:rPr>
      </w:pPr>
      <w:r w:rsidRPr="00E848F0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  <w:b/>
        </w:rPr>
        <w:t xml:space="preserve"> </w:t>
      </w:r>
      <w:r w:rsidRPr="00E848F0">
        <w:rPr>
          <w:rFonts w:ascii="Times New Roman" w:hAnsi="Times New Roman" w:cs="Times New Roman"/>
        </w:rPr>
        <w:t xml:space="preserve">Summary for selective sweep regions during grapevine domestication from </w:t>
      </w:r>
      <w:r w:rsidRPr="00E848F0">
        <w:rPr>
          <w:rFonts w:ascii="Times New Roman" w:hAnsi="Times New Roman" w:cs="Times New Roman"/>
          <w:i/>
        </w:rPr>
        <w:t>F</w:t>
      </w:r>
      <w:r w:rsidRPr="00E848F0">
        <w:rPr>
          <w:rFonts w:ascii="Times New Roman" w:hAnsi="Times New Roman" w:cs="Times New Roman"/>
          <w:i/>
          <w:vertAlign w:val="subscript"/>
        </w:rPr>
        <w:t>ST</w:t>
      </w:r>
      <w:r w:rsidRPr="00E848F0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sym w:font="Symbol" w:char="F071"/>
      </w:r>
      <w:r>
        <w:rPr>
          <w:rFonts w:ascii="Times New Roman" w:hAnsi="Times New Roman" w:cs="Times New Roman"/>
          <w:sz w:val="21"/>
          <w:szCs w:val="21"/>
        </w:rPr>
        <w:sym w:font="Symbol" w:char="F070"/>
      </w:r>
      <w:r>
        <w:rPr>
          <w:rFonts w:ascii="roman" w:hAnsi="roman" w:cs="Times New Roman"/>
        </w:rPr>
        <w:t>.</w:t>
      </w:r>
    </w:p>
    <w:p w14:paraId="7CFA0829" w14:textId="77777777" w:rsidR="00E848F0" w:rsidRDefault="00E848F0">
      <w:pPr>
        <w:rPr>
          <w:rFonts w:ascii="Times New Roman" w:hAnsi="Times New Roman" w:cs="Times New Roman"/>
        </w:rPr>
      </w:pPr>
    </w:p>
    <w:p w14:paraId="2AC66635" w14:textId="0FCCF4C9" w:rsidR="00E848F0" w:rsidRDefault="00E848F0" w:rsidP="00E848F0">
      <w:pPr>
        <w:rPr>
          <w:rFonts w:ascii="Times New Roman" w:hAnsi="Times New Roman" w:cs="Times New Roman"/>
        </w:rPr>
      </w:pPr>
      <w:r w:rsidRPr="00637E90">
        <w:rPr>
          <w:rFonts w:ascii="Times New Roman" w:hAnsi="Times New Roman" w:cs="Times New Roman"/>
          <w:b/>
        </w:rPr>
        <w:t>File Name:</w:t>
      </w:r>
      <w:r>
        <w:rPr>
          <w:rFonts w:ascii="Times New Roman" w:hAnsi="Times New Roman" w:cs="Times New Roman"/>
        </w:rPr>
        <w:t xml:space="preserve"> </w:t>
      </w:r>
      <w:r w:rsidRPr="00637E90">
        <w:rPr>
          <w:rFonts w:ascii="Times New Roman" w:hAnsi="Times New Roman" w:cs="Times New Roman"/>
        </w:rPr>
        <w:t>Supple</w:t>
      </w:r>
      <w:bookmarkStart w:id="0" w:name="_GoBack"/>
      <w:bookmarkEnd w:id="0"/>
      <w:r w:rsidRPr="00637E90">
        <w:rPr>
          <w:rFonts w:ascii="Times New Roman" w:hAnsi="Times New Roman" w:cs="Times New Roman"/>
        </w:rPr>
        <w:t xml:space="preserve">mentary </w:t>
      </w:r>
      <w:r>
        <w:rPr>
          <w:rFonts w:ascii="Times New Roman" w:hAnsi="Times New Roman" w:cs="Times New Roman"/>
        </w:rPr>
        <w:t>Data</w:t>
      </w:r>
      <w:r w:rsidRPr="00637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</w:p>
    <w:p w14:paraId="0007153D" w14:textId="434FB744" w:rsidR="00E848F0" w:rsidRDefault="00E848F0">
      <w:pPr>
        <w:rPr>
          <w:rFonts w:ascii="Times New Roman" w:hAnsi="Times New Roman" w:cs="Times New Roman"/>
        </w:rPr>
      </w:pPr>
      <w:r w:rsidRPr="00E848F0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  <w:b/>
        </w:rPr>
        <w:t xml:space="preserve"> </w:t>
      </w:r>
      <w:r w:rsidRPr="00E848F0">
        <w:rPr>
          <w:rFonts w:ascii="Times New Roman" w:hAnsi="Times New Roman" w:cs="Times New Roman"/>
        </w:rPr>
        <w:t>Summary of 24 grapevine phenotypes.</w:t>
      </w:r>
    </w:p>
    <w:p w14:paraId="0B371ACD" w14:textId="77777777" w:rsidR="00E848F0" w:rsidRDefault="00E848F0">
      <w:pPr>
        <w:rPr>
          <w:rFonts w:ascii="Times New Roman" w:hAnsi="Times New Roman" w:cs="Times New Roman"/>
        </w:rPr>
      </w:pPr>
    </w:p>
    <w:p w14:paraId="19095664" w14:textId="45EA3650" w:rsidR="00E848F0" w:rsidRDefault="00E848F0" w:rsidP="00E848F0">
      <w:pPr>
        <w:rPr>
          <w:rFonts w:ascii="Times New Roman" w:hAnsi="Times New Roman" w:cs="Times New Roman"/>
        </w:rPr>
      </w:pPr>
      <w:r w:rsidRPr="00637E90">
        <w:rPr>
          <w:rFonts w:ascii="Times New Roman" w:hAnsi="Times New Roman" w:cs="Times New Roman"/>
          <w:b/>
        </w:rPr>
        <w:t>File Name:</w:t>
      </w:r>
      <w:r>
        <w:rPr>
          <w:rFonts w:ascii="Times New Roman" w:hAnsi="Times New Roman" w:cs="Times New Roman"/>
        </w:rPr>
        <w:t xml:space="preserve"> </w:t>
      </w:r>
      <w:r w:rsidRPr="00637E9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</w:t>
      </w:r>
      <w:r w:rsidRPr="00637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</w:t>
      </w:r>
    </w:p>
    <w:p w14:paraId="44D77752" w14:textId="1FAAA7E2" w:rsidR="00E848F0" w:rsidRDefault="00E848F0">
      <w:pPr>
        <w:rPr>
          <w:rFonts w:ascii="Times New Roman" w:hAnsi="Times New Roman" w:cs="Times New Roman"/>
        </w:rPr>
      </w:pPr>
      <w:r w:rsidRPr="00E848F0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  <w:b/>
        </w:rPr>
        <w:t xml:space="preserve"> </w:t>
      </w:r>
      <w:r w:rsidRPr="00E848F0">
        <w:rPr>
          <w:rFonts w:ascii="Times New Roman" w:hAnsi="Times New Roman" w:cs="Times New Roman"/>
        </w:rPr>
        <w:t>Genes of genome-wide association signals for grapevine traits.</w:t>
      </w:r>
    </w:p>
    <w:p w14:paraId="45326671" w14:textId="77777777" w:rsidR="00E848F0" w:rsidRDefault="00E848F0">
      <w:pPr>
        <w:rPr>
          <w:rFonts w:ascii="Times New Roman" w:hAnsi="Times New Roman" w:cs="Times New Roman"/>
        </w:rPr>
      </w:pPr>
    </w:p>
    <w:p w14:paraId="03040C5A" w14:textId="24AC5213" w:rsidR="00E848F0" w:rsidRDefault="00E848F0" w:rsidP="00E848F0">
      <w:pPr>
        <w:rPr>
          <w:rFonts w:ascii="Times New Roman" w:hAnsi="Times New Roman" w:cs="Times New Roman"/>
        </w:rPr>
      </w:pPr>
      <w:r w:rsidRPr="00637E90">
        <w:rPr>
          <w:rFonts w:ascii="Times New Roman" w:hAnsi="Times New Roman" w:cs="Times New Roman"/>
          <w:b/>
        </w:rPr>
        <w:t>File Name:</w:t>
      </w:r>
      <w:r>
        <w:rPr>
          <w:rFonts w:ascii="Times New Roman" w:hAnsi="Times New Roman" w:cs="Times New Roman"/>
        </w:rPr>
        <w:t xml:space="preserve"> </w:t>
      </w:r>
      <w:r w:rsidRPr="00637E9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</w:t>
      </w:r>
      <w:r w:rsidRPr="00637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</w:t>
      </w:r>
    </w:p>
    <w:p w14:paraId="3990CC8D" w14:textId="44722DD8" w:rsidR="00E848F0" w:rsidRPr="00E848F0" w:rsidRDefault="00E848F0">
      <w:pPr>
        <w:rPr>
          <w:rFonts w:ascii="Times New Roman" w:hAnsi="Times New Roman" w:cs="Times New Roman"/>
        </w:rPr>
      </w:pPr>
      <w:r w:rsidRPr="00E848F0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  <w:b/>
        </w:rPr>
        <w:t xml:space="preserve"> </w:t>
      </w:r>
      <w:r w:rsidRPr="00E848F0">
        <w:rPr>
          <w:rFonts w:ascii="Times New Roman" w:hAnsi="Times New Roman" w:cs="Times New Roman"/>
        </w:rPr>
        <w:t>Summary of the SNP signal detected by GWAS.</w:t>
      </w:r>
    </w:p>
    <w:p w14:paraId="703D5B0F" w14:textId="77777777" w:rsidR="00637E90" w:rsidRPr="00637E90" w:rsidRDefault="00637E90">
      <w:pPr>
        <w:rPr>
          <w:rFonts w:ascii="Times New Roman" w:hAnsi="Times New Roman" w:cs="Times New Roman"/>
        </w:rPr>
      </w:pPr>
    </w:p>
    <w:sectPr w:rsidR="00637E90" w:rsidRPr="00637E90" w:rsidSect="008F378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roman">
    <w:altName w:val="Angsana New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E6C"/>
    <w:rsid w:val="00012BBA"/>
    <w:rsid w:val="00090CA0"/>
    <w:rsid w:val="000B1921"/>
    <w:rsid w:val="00104AC0"/>
    <w:rsid w:val="00131BCB"/>
    <w:rsid w:val="00136BD0"/>
    <w:rsid w:val="0017225E"/>
    <w:rsid w:val="001730FA"/>
    <w:rsid w:val="0019452A"/>
    <w:rsid w:val="001B7C4C"/>
    <w:rsid w:val="001C204C"/>
    <w:rsid w:val="00202083"/>
    <w:rsid w:val="00206BF1"/>
    <w:rsid w:val="002444CF"/>
    <w:rsid w:val="002459FB"/>
    <w:rsid w:val="002702C5"/>
    <w:rsid w:val="002918B5"/>
    <w:rsid w:val="002C5154"/>
    <w:rsid w:val="002E31DC"/>
    <w:rsid w:val="002E3CC8"/>
    <w:rsid w:val="002F282D"/>
    <w:rsid w:val="002F2B0A"/>
    <w:rsid w:val="00310076"/>
    <w:rsid w:val="00321E46"/>
    <w:rsid w:val="00331A24"/>
    <w:rsid w:val="00347AF8"/>
    <w:rsid w:val="00352C05"/>
    <w:rsid w:val="00364C03"/>
    <w:rsid w:val="0037687F"/>
    <w:rsid w:val="00390350"/>
    <w:rsid w:val="003A3B80"/>
    <w:rsid w:val="003A7CFC"/>
    <w:rsid w:val="003D1EAF"/>
    <w:rsid w:val="003E4DEB"/>
    <w:rsid w:val="003F04CA"/>
    <w:rsid w:val="00432566"/>
    <w:rsid w:val="00462D0C"/>
    <w:rsid w:val="004C5850"/>
    <w:rsid w:val="004C5AB7"/>
    <w:rsid w:val="004E0E55"/>
    <w:rsid w:val="004F4F88"/>
    <w:rsid w:val="0050035A"/>
    <w:rsid w:val="00515142"/>
    <w:rsid w:val="0055258F"/>
    <w:rsid w:val="00552E70"/>
    <w:rsid w:val="00554525"/>
    <w:rsid w:val="005B2E40"/>
    <w:rsid w:val="005C44BE"/>
    <w:rsid w:val="005C66CC"/>
    <w:rsid w:val="005E1A62"/>
    <w:rsid w:val="005E78E5"/>
    <w:rsid w:val="005F0E0A"/>
    <w:rsid w:val="0060480B"/>
    <w:rsid w:val="00606A71"/>
    <w:rsid w:val="00610D50"/>
    <w:rsid w:val="006163EA"/>
    <w:rsid w:val="0062085C"/>
    <w:rsid w:val="00623E96"/>
    <w:rsid w:val="00637E90"/>
    <w:rsid w:val="0064669D"/>
    <w:rsid w:val="006952A1"/>
    <w:rsid w:val="006F463C"/>
    <w:rsid w:val="006F76BE"/>
    <w:rsid w:val="00742211"/>
    <w:rsid w:val="00745A10"/>
    <w:rsid w:val="00747586"/>
    <w:rsid w:val="00750E22"/>
    <w:rsid w:val="00761571"/>
    <w:rsid w:val="0077728F"/>
    <w:rsid w:val="007A7867"/>
    <w:rsid w:val="007B56CC"/>
    <w:rsid w:val="007E2313"/>
    <w:rsid w:val="007F0A62"/>
    <w:rsid w:val="0084329D"/>
    <w:rsid w:val="00844FDD"/>
    <w:rsid w:val="008461D0"/>
    <w:rsid w:val="008676C1"/>
    <w:rsid w:val="00885C83"/>
    <w:rsid w:val="00897AA3"/>
    <w:rsid w:val="008A1975"/>
    <w:rsid w:val="008A7C4E"/>
    <w:rsid w:val="008C38DA"/>
    <w:rsid w:val="008C6C41"/>
    <w:rsid w:val="008D65DF"/>
    <w:rsid w:val="008E4CC0"/>
    <w:rsid w:val="008F378E"/>
    <w:rsid w:val="00940D03"/>
    <w:rsid w:val="009437CE"/>
    <w:rsid w:val="00950D0A"/>
    <w:rsid w:val="0095143C"/>
    <w:rsid w:val="00956C0D"/>
    <w:rsid w:val="0095734F"/>
    <w:rsid w:val="00961CF9"/>
    <w:rsid w:val="009A67C6"/>
    <w:rsid w:val="009C0B74"/>
    <w:rsid w:val="009C70BA"/>
    <w:rsid w:val="009E1232"/>
    <w:rsid w:val="009E132A"/>
    <w:rsid w:val="009F0A86"/>
    <w:rsid w:val="00A33ED0"/>
    <w:rsid w:val="00A44B0F"/>
    <w:rsid w:val="00A64B70"/>
    <w:rsid w:val="00A67761"/>
    <w:rsid w:val="00A85262"/>
    <w:rsid w:val="00A85548"/>
    <w:rsid w:val="00A873EF"/>
    <w:rsid w:val="00AD4CEC"/>
    <w:rsid w:val="00AD61AC"/>
    <w:rsid w:val="00AD6E6C"/>
    <w:rsid w:val="00AF4586"/>
    <w:rsid w:val="00AF7120"/>
    <w:rsid w:val="00B306C7"/>
    <w:rsid w:val="00B33EB0"/>
    <w:rsid w:val="00B35A31"/>
    <w:rsid w:val="00B37FDE"/>
    <w:rsid w:val="00B556EA"/>
    <w:rsid w:val="00B640BD"/>
    <w:rsid w:val="00B85EF7"/>
    <w:rsid w:val="00BA1003"/>
    <w:rsid w:val="00BA222B"/>
    <w:rsid w:val="00BD4CC7"/>
    <w:rsid w:val="00BF09BA"/>
    <w:rsid w:val="00C46E31"/>
    <w:rsid w:val="00C71270"/>
    <w:rsid w:val="00C82BE6"/>
    <w:rsid w:val="00C91624"/>
    <w:rsid w:val="00CA017A"/>
    <w:rsid w:val="00CA6CA5"/>
    <w:rsid w:val="00CB16AC"/>
    <w:rsid w:val="00CC716B"/>
    <w:rsid w:val="00CF0FDF"/>
    <w:rsid w:val="00D21515"/>
    <w:rsid w:val="00D34474"/>
    <w:rsid w:val="00DC0075"/>
    <w:rsid w:val="00DC347C"/>
    <w:rsid w:val="00DE3A12"/>
    <w:rsid w:val="00DE6304"/>
    <w:rsid w:val="00E07B79"/>
    <w:rsid w:val="00E12D1A"/>
    <w:rsid w:val="00E15610"/>
    <w:rsid w:val="00E236B5"/>
    <w:rsid w:val="00E26887"/>
    <w:rsid w:val="00E31A7B"/>
    <w:rsid w:val="00E35D66"/>
    <w:rsid w:val="00E406C5"/>
    <w:rsid w:val="00E61943"/>
    <w:rsid w:val="00E848F0"/>
    <w:rsid w:val="00E9169F"/>
    <w:rsid w:val="00E9257F"/>
    <w:rsid w:val="00EB2DC3"/>
    <w:rsid w:val="00ED20A3"/>
    <w:rsid w:val="00ED6E64"/>
    <w:rsid w:val="00F30765"/>
    <w:rsid w:val="00F726E8"/>
    <w:rsid w:val="00F81C49"/>
    <w:rsid w:val="00FB520E"/>
    <w:rsid w:val="00FE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87C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0</Words>
  <Characters>633</Characters>
  <Application>Microsoft Macintosh Word</Application>
  <DocSecurity>0</DocSecurity>
  <Lines>5</Lines>
  <Paragraphs>1</Paragraphs>
  <ScaleCrop>false</ScaleCrop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9-02-15T02:30:00Z</dcterms:created>
  <dcterms:modified xsi:type="dcterms:W3CDTF">2019-02-15T03:41:00Z</dcterms:modified>
</cp:coreProperties>
</file>